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49227" w14:textId="4583832B" w:rsidR="00915249" w:rsidRPr="00F2246E" w:rsidRDefault="00915249" w:rsidP="00915249">
      <w:pPr>
        <w:pStyle w:val="2"/>
      </w:pPr>
      <w:bookmarkStart w:id="0" w:name="_Hlk132142340"/>
      <w:r w:rsidRPr="00E54BA4">
        <w:t xml:space="preserve">Measurement items </w:t>
      </w:r>
    </w:p>
    <w:bookmarkEnd w:id="0"/>
    <w:p w14:paraId="71A7BD47" w14:textId="77777777" w:rsidR="00915249" w:rsidRPr="00E54BA4" w:rsidRDefault="00915249" w:rsidP="00915249">
      <w:pPr>
        <w:ind w:firstLineChars="90" w:firstLine="198"/>
        <w:jc w:val="center"/>
      </w:pPr>
      <w:r w:rsidRPr="00E54BA4">
        <w:t>Appendix A</w:t>
      </w:r>
      <w:r w:rsidRPr="00E54BA4">
        <w:rPr>
          <w:rFonts w:eastAsia="Malgun Gothic" w:hint="eastAsia"/>
          <w:lang w:eastAsia="ko-KR"/>
        </w:rPr>
        <w:t>.</w:t>
      </w:r>
      <w:r w:rsidRPr="00E54BA4">
        <w:t xml:space="preserve"> Measurement item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87"/>
        <w:gridCol w:w="1265"/>
        <w:gridCol w:w="4062"/>
        <w:gridCol w:w="1592"/>
      </w:tblGrid>
      <w:tr w:rsidR="00915249" w:rsidRPr="00E54BA4" w14:paraId="61293C77" w14:textId="77777777" w:rsidTr="00D15E2D">
        <w:tc>
          <w:tcPr>
            <w:tcW w:w="1391" w:type="dxa"/>
            <w:vAlign w:val="center"/>
          </w:tcPr>
          <w:p w14:paraId="4B154833" w14:textId="77777777" w:rsidR="00915249" w:rsidRPr="00E54BA4" w:rsidRDefault="00915249" w:rsidP="00D15E2D">
            <w:pPr>
              <w:pStyle w:val="MDPI42tablebody"/>
              <w:ind w:firstLine="361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bookmarkStart w:id="1" w:name="_Hlk42079398"/>
            <w:r w:rsidRPr="00E54BA4">
              <w:rPr>
                <w:rFonts w:ascii="Times New Roman" w:eastAsia="宋体" w:hAnsi="Times New Roman"/>
                <w:b/>
                <w:bCs/>
                <w:color w:val="auto"/>
                <w:sz w:val="18"/>
                <w:szCs w:val="18"/>
              </w:rPr>
              <w:t>Factors</w:t>
            </w:r>
            <w:bookmarkEnd w:id="1"/>
          </w:p>
        </w:tc>
        <w:tc>
          <w:tcPr>
            <w:tcW w:w="1276" w:type="dxa"/>
            <w:vAlign w:val="center"/>
          </w:tcPr>
          <w:p w14:paraId="0A7FACAA" w14:textId="77777777" w:rsidR="00915249" w:rsidRPr="00E54BA4" w:rsidRDefault="00915249" w:rsidP="00D15E2D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b/>
                <w:bCs/>
                <w:color w:val="auto"/>
                <w:sz w:val="18"/>
                <w:szCs w:val="18"/>
              </w:rPr>
              <w:t>Serial Num.</w:t>
            </w:r>
          </w:p>
        </w:tc>
        <w:tc>
          <w:tcPr>
            <w:tcW w:w="4110" w:type="dxa"/>
            <w:vAlign w:val="center"/>
          </w:tcPr>
          <w:p w14:paraId="5F0FAAF5" w14:textId="77777777" w:rsidR="00915249" w:rsidRPr="00E54BA4" w:rsidRDefault="00915249" w:rsidP="00D15E2D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b/>
                <w:bCs/>
                <w:color w:val="auto"/>
                <w:sz w:val="18"/>
                <w:szCs w:val="18"/>
              </w:rPr>
              <w:t>Item</w:t>
            </w:r>
          </w:p>
        </w:tc>
        <w:tc>
          <w:tcPr>
            <w:tcW w:w="1598" w:type="dxa"/>
            <w:vAlign w:val="center"/>
          </w:tcPr>
          <w:p w14:paraId="771E517E" w14:textId="77777777" w:rsidR="00915249" w:rsidRPr="00E54BA4" w:rsidRDefault="00915249" w:rsidP="00D15E2D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b/>
                <w:bCs/>
                <w:color w:val="auto"/>
                <w:sz w:val="18"/>
                <w:szCs w:val="18"/>
              </w:rPr>
              <w:t>Reference</w:t>
            </w:r>
          </w:p>
        </w:tc>
      </w:tr>
      <w:tr w:rsidR="00915249" w:rsidRPr="00E54BA4" w14:paraId="73DB1C8E" w14:textId="77777777" w:rsidTr="00D15E2D">
        <w:tc>
          <w:tcPr>
            <w:tcW w:w="1391" w:type="dxa"/>
            <w:vMerge w:val="restart"/>
            <w:vAlign w:val="center"/>
          </w:tcPr>
          <w:p w14:paraId="06019E71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Perceived Product Quality</w:t>
            </w:r>
          </w:p>
        </w:tc>
        <w:tc>
          <w:tcPr>
            <w:tcW w:w="1276" w:type="dxa"/>
            <w:vAlign w:val="center"/>
          </w:tcPr>
          <w:p w14:paraId="0727F62C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 w:hint="eastAsia"/>
                <w:color w:val="auto"/>
                <w:sz w:val="18"/>
                <w:szCs w:val="18"/>
              </w:rPr>
              <w:t>P</w:t>
            </w: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PQ1</w:t>
            </w:r>
          </w:p>
        </w:tc>
        <w:tc>
          <w:tcPr>
            <w:tcW w:w="4110" w:type="dxa"/>
            <w:vAlign w:val="center"/>
          </w:tcPr>
          <w:p w14:paraId="231BB467" w14:textId="77777777" w:rsidR="00915249" w:rsidRPr="00E54BA4" w:rsidRDefault="00915249" w:rsidP="00D15E2D">
            <w:pPr>
              <w:ind w:firstLineChars="0" w:firstLine="0"/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E54BA4">
              <w:rPr>
                <w:rFonts w:eastAsia="宋体"/>
                <w:kern w:val="0"/>
                <w:sz w:val="18"/>
                <w:szCs w:val="18"/>
              </w:rPr>
              <w:t>I feel that the streamer recommended items have good performance.</w:t>
            </w:r>
          </w:p>
        </w:tc>
        <w:tc>
          <w:tcPr>
            <w:tcW w:w="1598" w:type="dxa"/>
            <w:vMerge w:val="restart"/>
            <w:vAlign w:val="center"/>
          </w:tcPr>
          <w:p w14:paraId="78E492A8" w14:textId="77777777" w:rsidR="00915249" w:rsidRPr="00E54BA4" w:rsidRDefault="00915249" w:rsidP="00D15E2D">
            <w:pPr>
              <w:pStyle w:val="MDPI42tablebody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E54BA4"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ADDIN NE.Ref.{90A49AC2-6E9C-49D2-84C5-A184F36FEA68}</w:instrText>
            </w:r>
            <w:r w:rsidRPr="00E54BA4"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Palatino Linotype"/>
                <w:sz w:val="20"/>
                <w:szCs w:val="20"/>
              </w:rPr>
              <w:t xml:space="preserve">Piri and </w:t>
            </w:r>
            <w:proofErr w:type="spellStart"/>
            <w:r>
              <w:rPr>
                <w:rFonts w:cs="Palatino Linotype"/>
                <w:sz w:val="20"/>
                <w:szCs w:val="20"/>
              </w:rPr>
              <w:t>Lotfizadeh</w:t>
            </w:r>
            <w:proofErr w:type="spellEnd"/>
            <w:r>
              <w:rPr>
                <w:rFonts w:cs="Palatino Linotype"/>
                <w:sz w:val="20"/>
                <w:szCs w:val="20"/>
              </w:rPr>
              <w:t xml:space="preserve"> [58]</w:t>
            </w:r>
            <w:r w:rsidRPr="00E54BA4">
              <w:rPr>
                <w:color w:val="auto"/>
                <w:sz w:val="20"/>
                <w:szCs w:val="20"/>
              </w:rPr>
              <w:fldChar w:fldCharType="end"/>
            </w:r>
          </w:p>
        </w:tc>
      </w:tr>
      <w:tr w:rsidR="00915249" w:rsidRPr="00E54BA4" w14:paraId="3E5E446E" w14:textId="77777777" w:rsidTr="00D15E2D">
        <w:tc>
          <w:tcPr>
            <w:tcW w:w="1391" w:type="dxa"/>
            <w:vMerge/>
            <w:vAlign w:val="center"/>
          </w:tcPr>
          <w:p w14:paraId="37E37896" w14:textId="77777777" w:rsidR="00915249" w:rsidRPr="00E54BA4" w:rsidRDefault="00915249" w:rsidP="00D15E2D">
            <w:pPr>
              <w:widowControl/>
              <w:ind w:firstLine="360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C95D5DB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 w:hint="eastAsia"/>
                <w:color w:val="auto"/>
                <w:sz w:val="18"/>
                <w:szCs w:val="18"/>
              </w:rPr>
              <w:t>P</w:t>
            </w: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PQ2</w:t>
            </w:r>
          </w:p>
        </w:tc>
        <w:tc>
          <w:tcPr>
            <w:tcW w:w="4110" w:type="dxa"/>
            <w:vAlign w:val="center"/>
          </w:tcPr>
          <w:p w14:paraId="0B39F15A" w14:textId="77777777" w:rsidR="00915249" w:rsidRPr="00E54BA4" w:rsidRDefault="00915249" w:rsidP="00D15E2D">
            <w:pPr>
              <w:ind w:firstLineChars="0" w:firstLine="0"/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E54BA4">
              <w:rPr>
                <w:rFonts w:eastAsia="宋体"/>
                <w:kern w:val="0"/>
                <w:sz w:val="18"/>
                <w:szCs w:val="18"/>
              </w:rPr>
              <w:t>I felt that the overall quality of the items recommended by the streamer was very high.</w:t>
            </w:r>
          </w:p>
        </w:tc>
        <w:tc>
          <w:tcPr>
            <w:tcW w:w="1598" w:type="dxa"/>
            <w:vMerge/>
            <w:vAlign w:val="center"/>
          </w:tcPr>
          <w:p w14:paraId="48ECC56A" w14:textId="77777777" w:rsidR="00915249" w:rsidRPr="00E54BA4" w:rsidRDefault="00915249" w:rsidP="00D15E2D">
            <w:pPr>
              <w:widowControl/>
              <w:ind w:firstLine="40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15249" w:rsidRPr="00E54BA4" w14:paraId="5F6BD288" w14:textId="77777777" w:rsidTr="00D15E2D">
        <w:tc>
          <w:tcPr>
            <w:tcW w:w="1391" w:type="dxa"/>
            <w:vMerge/>
            <w:vAlign w:val="center"/>
          </w:tcPr>
          <w:p w14:paraId="41741065" w14:textId="77777777" w:rsidR="00915249" w:rsidRPr="00E54BA4" w:rsidRDefault="00915249" w:rsidP="00D15E2D">
            <w:pPr>
              <w:widowControl/>
              <w:ind w:firstLine="360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CA5C3C4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 w:hint="eastAsia"/>
                <w:color w:val="auto"/>
                <w:sz w:val="18"/>
                <w:szCs w:val="18"/>
              </w:rPr>
              <w:t>P</w:t>
            </w: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PQ3</w:t>
            </w:r>
          </w:p>
        </w:tc>
        <w:tc>
          <w:tcPr>
            <w:tcW w:w="4110" w:type="dxa"/>
            <w:vAlign w:val="center"/>
          </w:tcPr>
          <w:p w14:paraId="1E53FE36" w14:textId="77777777" w:rsidR="00915249" w:rsidRPr="00E54BA4" w:rsidRDefault="00915249" w:rsidP="00D15E2D">
            <w:pPr>
              <w:ind w:firstLineChars="0" w:firstLine="0"/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E54BA4">
              <w:rPr>
                <w:rFonts w:eastAsia="宋体"/>
                <w:kern w:val="0"/>
                <w:sz w:val="18"/>
                <w:szCs w:val="18"/>
              </w:rPr>
              <w:t>I feel that the quality standards followed by the merchandise recommended by the streamer are high.</w:t>
            </w:r>
          </w:p>
        </w:tc>
        <w:tc>
          <w:tcPr>
            <w:tcW w:w="1598" w:type="dxa"/>
            <w:vMerge/>
            <w:vAlign w:val="center"/>
          </w:tcPr>
          <w:p w14:paraId="174C2673" w14:textId="77777777" w:rsidR="00915249" w:rsidRPr="00E54BA4" w:rsidRDefault="00915249" w:rsidP="00D15E2D">
            <w:pPr>
              <w:widowControl/>
              <w:ind w:firstLine="40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15249" w:rsidRPr="00E54BA4" w14:paraId="47B61F9C" w14:textId="77777777" w:rsidTr="00D15E2D">
        <w:tc>
          <w:tcPr>
            <w:tcW w:w="1391" w:type="dxa"/>
            <w:vMerge w:val="restart"/>
            <w:vAlign w:val="center"/>
          </w:tcPr>
          <w:p w14:paraId="4678938E" w14:textId="77777777" w:rsidR="00915249" w:rsidRPr="00E54BA4" w:rsidRDefault="00915249" w:rsidP="00D15E2D">
            <w:pPr>
              <w:widowControl/>
              <w:ind w:firstLineChars="0" w:firstLine="0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E54BA4">
              <w:rPr>
                <w:rFonts w:eastAsia="宋体"/>
                <w:kern w:val="0"/>
                <w:sz w:val="18"/>
                <w:szCs w:val="18"/>
              </w:rPr>
              <w:t>Perceived Product Fit</w:t>
            </w:r>
          </w:p>
        </w:tc>
        <w:tc>
          <w:tcPr>
            <w:tcW w:w="1276" w:type="dxa"/>
            <w:vAlign w:val="center"/>
          </w:tcPr>
          <w:p w14:paraId="1AC19ADC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 w:hint="eastAsia"/>
                <w:color w:val="auto"/>
                <w:sz w:val="18"/>
                <w:szCs w:val="18"/>
              </w:rPr>
              <w:t>P</w:t>
            </w: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PF1</w:t>
            </w:r>
          </w:p>
        </w:tc>
        <w:tc>
          <w:tcPr>
            <w:tcW w:w="4110" w:type="dxa"/>
            <w:vAlign w:val="center"/>
          </w:tcPr>
          <w:p w14:paraId="105EAF75" w14:textId="77777777" w:rsidR="00915249" w:rsidRPr="00E54BA4" w:rsidRDefault="00915249" w:rsidP="00D15E2D">
            <w:pPr>
              <w:ind w:firstLineChars="0" w:firstLine="0"/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E54BA4">
              <w:rPr>
                <w:rFonts w:eastAsia="宋体"/>
                <w:kern w:val="0"/>
                <w:sz w:val="18"/>
                <w:szCs w:val="18"/>
              </w:rPr>
              <w:t>I think the products recommended by the streamer fit my taste.</w:t>
            </w:r>
          </w:p>
        </w:tc>
        <w:tc>
          <w:tcPr>
            <w:tcW w:w="1598" w:type="dxa"/>
            <w:vMerge w:val="restart"/>
            <w:vAlign w:val="center"/>
          </w:tcPr>
          <w:p w14:paraId="1B7DE490" w14:textId="77777777" w:rsidR="00915249" w:rsidRPr="00E54BA4" w:rsidRDefault="00915249" w:rsidP="00D15E2D">
            <w:pPr>
              <w:widowControl/>
              <w:ind w:firstLineChars="10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E54BA4">
              <w:rPr>
                <w:rFonts w:eastAsia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kern w:val="0"/>
                <w:sz w:val="20"/>
                <w:szCs w:val="20"/>
              </w:rPr>
              <w:instrText xml:space="preserve"> ADDIN NE.Ref.{126FB74C-9ECE-4408-858F-2C4DDC75AFA1}</w:instrText>
            </w:r>
            <w:r w:rsidRPr="00E54BA4">
              <w:rPr>
                <w:rFonts w:eastAsia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Lu and Chen [60]</w:t>
            </w:r>
            <w:r w:rsidRPr="00E54BA4">
              <w:rPr>
                <w:rFonts w:eastAsia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915249" w:rsidRPr="00E54BA4" w14:paraId="17075B3E" w14:textId="77777777" w:rsidTr="00D15E2D">
        <w:tc>
          <w:tcPr>
            <w:tcW w:w="1391" w:type="dxa"/>
            <w:vMerge/>
            <w:vAlign w:val="center"/>
          </w:tcPr>
          <w:p w14:paraId="30E77F76" w14:textId="77777777" w:rsidR="00915249" w:rsidRPr="00E54BA4" w:rsidRDefault="00915249" w:rsidP="00D15E2D">
            <w:pPr>
              <w:pStyle w:val="MDPI42tablebody"/>
              <w:ind w:firstLine="360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C1198E6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 w:hint="eastAsia"/>
                <w:color w:val="auto"/>
                <w:sz w:val="18"/>
                <w:szCs w:val="18"/>
              </w:rPr>
              <w:t>P</w:t>
            </w: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PF2</w:t>
            </w:r>
          </w:p>
        </w:tc>
        <w:tc>
          <w:tcPr>
            <w:tcW w:w="4110" w:type="dxa"/>
            <w:vAlign w:val="center"/>
          </w:tcPr>
          <w:p w14:paraId="0A2390E4" w14:textId="77777777" w:rsidR="00915249" w:rsidRPr="00E54BA4" w:rsidRDefault="00915249" w:rsidP="00D15E2D">
            <w:pPr>
              <w:pStyle w:val="MDPI42tablebody"/>
              <w:jc w:val="left"/>
              <w:rPr>
                <w:rFonts w:ascii="Times New Roman" w:eastAsia="宋体" w:hAnsi="Times New Roman" w:cstheme="minorBidi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 w:cstheme="minorBidi"/>
                <w:color w:val="auto"/>
                <w:sz w:val="18"/>
                <w:szCs w:val="18"/>
              </w:rPr>
              <w:t>I think the products recommended by the streamer will fit my preferences.</w:t>
            </w:r>
          </w:p>
        </w:tc>
        <w:tc>
          <w:tcPr>
            <w:tcW w:w="1598" w:type="dxa"/>
            <w:vMerge/>
            <w:vAlign w:val="center"/>
          </w:tcPr>
          <w:p w14:paraId="117A2C6F" w14:textId="77777777" w:rsidR="00915249" w:rsidRPr="00E54BA4" w:rsidRDefault="00915249" w:rsidP="00D15E2D">
            <w:pPr>
              <w:pStyle w:val="MDPI42tablebody"/>
              <w:ind w:firstLine="4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915249" w:rsidRPr="00E54BA4" w14:paraId="57E02A00" w14:textId="77777777" w:rsidTr="00D15E2D">
        <w:tc>
          <w:tcPr>
            <w:tcW w:w="1391" w:type="dxa"/>
            <w:vMerge/>
            <w:vAlign w:val="center"/>
          </w:tcPr>
          <w:p w14:paraId="104426DA" w14:textId="77777777" w:rsidR="00915249" w:rsidRPr="00E54BA4" w:rsidRDefault="00915249" w:rsidP="00D15E2D">
            <w:pPr>
              <w:widowControl/>
              <w:ind w:firstLine="360"/>
              <w:jc w:val="center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1933E0E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 w:hint="eastAsia"/>
                <w:color w:val="auto"/>
                <w:sz w:val="18"/>
                <w:szCs w:val="18"/>
              </w:rPr>
              <w:t>P</w:t>
            </w: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PF3</w:t>
            </w:r>
          </w:p>
        </w:tc>
        <w:tc>
          <w:tcPr>
            <w:tcW w:w="4110" w:type="dxa"/>
            <w:vAlign w:val="center"/>
          </w:tcPr>
          <w:p w14:paraId="28C07628" w14:textId="77777777" w:rsidR="00915249" w:rsidRPr="00E54BA4" w:rsidRDefault="00915249" w:rsidP="00D15E2D">
            <w:pPr>
              <w:pStyle w:val="MDPI42tablebody"/>
              <w:jc w:val="left"/>
              <w:rPr>
                <w:rFonts w:ascii="Times New Roman" w:eastAsia="宋体" w:hAnsi="Times New Roman" w:cstheme="minorBidi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 w:cstheme="minorBidi"/>
                <w:color w:val="auto"/>
                <w:sz w:val="18"/>
                <w:szCs w:val="18"/>
              </w:rPr>
              <w:t>The streamer's recommendation does not reduce my concern about the suitability of the product (reverse)</w:t>
            </w:r>
            <w:r w:rsidRPr="00E54BA4">
              <w:rPr>
                <w:rFonts w:ascii="Times New Roman" w:eastAsia="宋体" w:hAnsi="Times New Roman" w:cstheme="minorBidi" w:hint="eastAsia"/>
                <w:color w:val="auto"/>
                <w:sz w:val="18"/>
                <w:szCs w:val="18"/>
              </w:rPr>
              <w:t>.</w:t>
            </w:r>
          </w:p>
        </w:tc>
        <w:tc>
          <w:tcPr>
            <w:tcW w:w="1598" w:type="dxa"/>
            <w:vMerge/>
            <w:vAlign w:val="center"/>
          </w:tcPr>
          <w:p w14:paraId="7A81928D" w14:textId="77777777" w:rsidR="00915249" w:rsidRPr="00E54BA4" w:rsidRDefault="00915249" w:rsidP="00D15E2D">
            <w:pPr>
              <w:widowControl/>
              <w:ind w:firstLine="40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15249" w:rsidRPr="00E54BA4" w14:paraId="29473DB2" w14:textId="77777777" w:rsidTr="00D15E2D">
        <w:tc>
          <w:tcPr>
            <w:tcW w:w="1391" w:type="dxa"/>
            <w:vMerge w:val="restart"/>
            <w:vAlign w:val="center"/>
          </w:tcPr>
          <w:p w14:paraId="4DB828BA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Streamer Influence</w:t>
            </w:r>
          </w:p>
        </w:tc>
        <w:tc>
          <w:tcPr>
            <w:tcW w:w="1276" w:type="dxa"/>
            <w:vAlign w:val="center"/>
          </w:tcPr>
          <w:p w14:paraId="2CFF4289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SIF1</w:t>
            </w:r>
          </w:p>
        </w:tc>
        <w:tc>
          <w:tcPr>
            <w:tcW w:w="4110" w:type="dxa"/>
            <w:vAlign w:val="center"/>
          </w:tcPr>
          <w:p w14:paraId="57A848E0" w14:textId="77777777" w:rsidR="00915249" w:rsidRPr="00E54BA4" w:rsidRDefault="00915249" w:rsidP="00D15E2D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I often watch the streamer who has more fans.</w:t>
            </w:r>
          </w:p>
        </w:tc>
        <w:tc>
          <w:tcPr>
            <w:tcW w:w="1598" w:type="dxa"/>
            <w:vMerge w:val="restart"/>
            <w:vAlign w:val="center"/>
          </w:tcPr>
          <w:p w14:paraId="6E00A1AC" w14:textId="77777777" w:rsidR="00915249" w:rsidRPr="00E54BA4" w:rsidRDefault="00915249" w:rsidP="00D15E2D">
            <w:pPr>
              <w:pStyle w:val="MDPI42tablebody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E54BA4"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ADDIN NE.Ref.{F26E4233-3B2A-4CBF-A59C-756218BBB8B7}</w:instrText>
            </w:r>
            <w:r w:rsidRPr="00E54BA4"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Palatino Linotype"/>
                <w:sz w:val="20"/>
                <w:szCs w:val="20"/>
              </w:rPr>
              <w:t>Ryu and Han [40]</w:t>
            </w:r>
            <w:r w:rsidRPr="00E54BA4">
              <w:rPr>
                <w:color w:val="auto"/>
                <w:sz w:val="20"/>
                <w:szCs w:val="20"/>
              </w:rPr>
              <w:fldChar w:fldCharType="end"/>
            </w:r>
          </w:p>
        </w:tc>
      </w:tr>
      <w:tr w:rsidR="00915249" w:rsidRPr="00E54BA4" w14:paraId="0256CDCD" w14:textId="77777777" w:rsidTr="00D15E2D">
        <w:tc>
          <w:tcPr>
            <w:tcW w:w="1391" w:type="dxa"/>
            <w:vMerge/>
            <w:vAlign w:val="center"/>
          </w:tcPr>
          <w:p w14:paraId="2D169308" w14:textId="77777777" w:rsidR="00915249" w:rsidRPr="00E54BA4" w:rsidRDefault="00915249" w:rsidP="00D15E2D">
            <w:pPr>
              <w:widowControl/>
              <w:ind w:firstLine="360"/>
              <w:jc w:val="left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6136AAE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SIF2</w:t>
            </w:r>
          </w:p>
        </w:tc>
        <w:tc>
          <w:tcPr>
            <w:tcW w:w="4110" w:type="dxa"/>
            <w:vAlign w:val="center"/>
          </w:tcPr>
          <w:p w14:paraId="41F067B5" w14:textId="77777777" w:rsidR="00915249" w:rsidRPr="00E54BA4" w:rsidRDefault="00915249" w:rsidP="00D15E2D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The streamers I watch regularly have a great influence.</w:t>
            </w:r>
          </w:p>
        </w:tc>
        <w:tc>
          <w:tcPr>
            <w:tcW w:w="1598" w:type="dxa"/>
            <w:vMerge/>
            <w:vAlign w:val="center"/>
          </w:tcPr>
          <w:p w14:paraId="3EC76412" w14:textId="77777777" w:rsidR="00915249" w:rsidRPr="00E54BA4" w:rsidRDefault="00915249" w:rsidP="00D15E2D">
            <w:pPr>
              <w:widowControl/>
              <w:ind w:firstLine="40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15249" w:rsidRPr="00E54BA4" w14:paraId="12DF1672" w14:textId="77777777" w:rsidTr="00D15E2D">
        <w:trPr>
          <w:trHeight w:val="295"/>
        </w:trPr>
        <w:tc>
          <w:tcPr>
            <w:tcW w:w="1391" w:type="dxa"/>
            <w:vMerge/>
            <w:vAlign w:val="center"/>
          </w:tcPr>
          <w:p w14:paraId="5721DAFB" w14:textId="77777777" w:rsidR="00915249" w:rsidRPr="00E54BA4" w:rsidRDefault="00915249" w:rsidP="00D15E2D">
            <w:pPr>
              <w:widowControl/>
              <w:ind w:firstLine="360"/>
              <w:jc w:val="left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8DAC127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SIF3</w:t>
            </w:r>
          </w:p>
        </w:tc>
        <w:tc>
          <w:tcPr>
            <w:tcW w:w="4110" w:type="dxa"/>
            <w:vAlign w:val="center"/>
          </w:tcPr>
          <w:p w14:paraId="0B30CA37" w14:textId="77777777" w:rsidR="00915249" w:rsidRPr="00E54BA4" w:rsidRDefault="00915249" w:rsidP="00D15E2D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The streamers I watch regularly are highly visible.</w:t>
            </w:r>
          </w:p>
        </w:tc>
        <w:tc>
          <w:tcPr>
            <w:tcW w:w="1598" w:type="dxa"/>
            <w:vMerge/>
            <w:vAlign w:val="center"/>
          </w:tcPr>
          <w:p w14:paraId="69CA59AC" w14:textId="77777777" w:rsidR="00915249" w:rsidRPr="00E54BA4" w:rsidRDefault="00915249" w:rsidP="00D15E2D">
            <w:pPr>
              <w:pStyle w:val="MDPI42tablebody"/>
              <w:ind w:firstLine="4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915249" w:rsidRPr="00E54BA4" w14:paraId="63E78B7D" w14:textId="77777777" w:rsidTr="00D15E2D">
        <w:trPr>
          <w:trHeight w:val="295"/>
        </w:trPr>
        <w:tc>
          <w:tcPr>
            <w:tcW w:w="1391" w:type="dxa"/>
            <w:vMerge w:val="restart"/>
            <w:vAlign w:val="center"/>
          </w:tcPr>
          <w:p w14:paraId="136CC9AA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Streamer Expertise</w:t>
            </w:r>
          </w:p>
        </w:tc>
        <w:tc>
          <w:tcPr>
            <w:tcW w:w="1276" w:type="dxa"/>
            <w:vAlign w:val="center"/>
          </w:tcPr>
          <w:p w14:paraId="4F8145B7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STE1</w:t>
            </w:r>
          </w:p>
        </w:tc>
        <w:tc>
          <w:tcPr>
            <w:tcW w:w="4110" w:type="dxa"/>
            <w:vAlign w:val="center"/>
          </w:tcPr>
          <w:p w14:paraId="2D5C57D8" w14:textId="77777777" w:rsidR="00915249" w:rsidRPr="00E54BA4" w:rsidRDefault="00915249" w:rsidP="00D15E2D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The streamers I often watch prepare more professional content than others.</w:t>
            </w:r>
          </w:p>
        </w:tc>
        <w:tc>
          <w:tcPr>
            <w:tcW w:w="1598" w:type="dxa"/>
            <w:vMerge w:val="restart"/>
            <w:vAlign w:val="center"/>
          </w:tcPr>
          <w:p w14:paraId="4AA2D58E" w14:textId="77777777" w:rsidR="00915249" w:rsidRPr="00E54BA4" w:rsidRDefault="00915249" w:rsidP="00D15E2D">
            <w:pPr>
              <w:pStyle w:val="MDPI42tablebody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E54BA4"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ADDIN NE.Ref.{7B3F7AB8-4D59-4994-9739-56FAD328575E}</w:instrText>
            </w:r>
            <w:r w:rsidRPr="00E54BA4"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Palatino Linotype"/>
                <w:sz w:val="20"/>
                <w:szCs w:val="20"/>
              </w:rPr>
              <w:t>Ryu and Han [40]</w:t>
            </w:r>
            <w:r w:rsidRPr="00E54BA4">
              <w:rPr>
                <w:color w:val="auto"/>
                <w:sz w:val="20"/>
                <w:szCs w:val="20"/>
              </w:rPr>
              <w:fldChar w:fldCharType="end"/>
            </w:r>
          </w:p>
        </w:tc>
      </w:tr>
      <w:tr w:rsidR="00915249" w:rsidRPr="00E54BA4" w14:paraId="69E35F98" w14:textId="77777777" w:rsidTr="00D15E2D">
        <w:trPr>
          <w:trHeight w:val="161"/>
        </w:trPr>
        <w:tc>
          <w:tcPr>
            <w:tcW w:w="1391" w:type="dxa"/>
            <w:vMerge/>
            <w:vAlign w:val="center"/>
          </w:tcPr>
          <w:p w14:paraId="44DF319F" w14:textId="77777777" w:rsidR="00915249" w:rsidRPr="00E54BA4" w:rsidRDefault="00915249" w:rsidP="00D15E2D">
            <w:pPr>
              <w:widowControl/>
              <w:ind w:firstLine="360"/>
              <w:jc w:val="left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17F7A3A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STE2</w:t>
            </w:r>
          </w:p>
        </w:tc>
        <w:tc>
          <w:tcPr>
            <w:tcW w:w="4110" w:type="dxa"/>
            <w:vAlign w:val="center"/>
          </w:tcPr>
          <w:p w14:paraId="5280D843" w14:textId="77777777" w:rsidR="00915249" w:rsidRPr="00E54BA4" w:rsidRDefault="00915249" w:rsidP="00D15E2D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I often watch streamers who are very knowledgeable about the goods for sale.</w:t>
            </w:r>
          </w:p>
        </w:tc>
        <w:tc>
          <w:tcPr>
            <w:tcW w:w="1598" w:type="dxa"/>
            <w:vMerge/>
            <w:vAlign w:val="center"/>
          </w:tcPr>
          <w:p w14:paraId="33F57056" w14:textId="77777777" w:rsidR="00915249" w:rsidRPr="00E54BA4" w:rsidRDefault="00915249" w:rsidP="00D15E2D">
            <w:pPr>
              <w:widowControl/>
              <w:ind w:firstLine="40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15249" w:rsidRPr="00E54BA4" w14:paraId="7A625249" w14:textId="77777777" w:rsidTr="00D15E2D">
        <w:trPr>
          <w:trHeight w:val="161"/>
        </w:trPr>
        <w:tc>
          <w:tcPr>
            <w:tcW w:w="1391" w:type="dxa"/>
            <w:vMerge/>
            <w:vAlign w:val="center"/>
          </w:tcPr>
          <w:p w14:paraId="52D72794" w14:textId="77777777" w:rsidR="00915249" w:rsidRPr="00E54BA4" w:rsidRDefault="00915249" w:rsidP="00D15E2D">
            <w:pPr>
              <w:widowControl/>
              <w:ind w:firstLine="360"/>
              <w:jc w:val="left"/>
              <w:rPr>
                <w:rFonts w:eastAsia="宋体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3163F0B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STE3</w:t>
            </w:r>
          </w:p>
        </w:tc>
        <w:tc>
          <w:tcPr>
            <w:tcW w:w="4110" w:type="dxa"/>
            <w:vAlign w:val="center"/>
          </w:tcPr>
          <w:p w14:paraId="277D6084" w14:textId="77777777" w:rsidR="00915249" w:rsidRPr="00E54BA4" w:rsidRDefault="00915249" w:rsidP="00D15E2D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The streamers I often watch have very specialized knowledge in the field of live business.</w:t>
            </w:r>
          </w:p>
        </w:tc>
        <w:tc>
          <w:tcPr>
            <w:tcW w:w="1598" w:type="dxa"/>
            <w:vMerge/>
            <w:vAlign w:val="center"/>
          </w:tcPr>
          <w:p w14:paraId="0FEC616D" w14:textId="77777777" w:rsidR="00915249" w:rsidRPr="00E54BA4" w:rsidRDefault="00915249" w:rsidP="00D15E2D">
            <w:pPr>
              <w:widowControl/>
              <w:ind w:firstLine="40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15249" w:rsidRPr="00E54BA4" w14:paraId="661FB28C" w14:textId="77777777" w:rsidTr="00D15E2D">
        <w:trPr>
          <w:trHeight w:val="110"/>
        </w:trPr>
        <w:tc>
          <w:tcPr>
            <w:tcW w:w="1391" w:type="dxa"/>
            <w:vMerge w:val="restart"/>
            <w:vAlign w:val="center"/>
          </w:tcPr>
          <w:p w14:paraId="28FBA37F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Purchase Intention</w:t>
            </w:r>
          </w:p>
        </w:tc>
        <w:tc>
          <w:tcPr>
            <w:tcW w:w="1276" w:type="dxa"/>
            <w:vAlign w:val="center"/>
          </w:tcPr>
          <w:p w14:paraId="58BC050B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  <w:t>PIT1</w:t>
            </w:r>
          </w:p>
        </w:tc>
        <w:tc>
          <w:tcPr>
            <w:tcW w:w="4110" w:type="dxa"/>
            <w:vAlign w:val="center"/>
          </w:tcPr>
          <w:p w14:paraId="401A62E5" w14:textId="77777777" w:rsidR="00915249" w:rsidRPr="00E54BA4" w:rsidRDefault="00915249" w:rsidP="00D15E2D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  <w:t>Through the live broadcast, I will consider purchasing the recommended products.</w:t>
            </w:r>
          </w:p>
        </w:tc>
        <w:tc>
          <w:tcPr>
            <w:tcW w:w="1598" w:type="dxa"/>
            <w:vMerge w:val="restart"/>
            <w:vAlign w:val="center"/>
          </w:tcPr>
          <w:p w14:paraId="4F50B43F" w14:textId="77777777" w:rsidR="00915249" w:rsidRPr="00E54BA4" w:rsidRDefault="00915249" w:rsidP="00D15E2D">
            <w:pPr>
              <w:pStyle w:val="MDPI42tablebody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E54BA4"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ADDIN NE.Ref.{29F8CBB5-224B-4583-A5AB-0B1163ACEA16}</w:instrText>
            </w:r>
            <w:r w:rsidRPr="00E54BA4"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Palatino Linotype"/>
                <w:sz w:val="20"/>
                <w:szCs w:val="20"/>
              </w:rPr>
              <w:t>Chang, Lu and Lin [31]</w:t>
            </w:r>
            <w:r w:rsidRPr="00E54BA4">
              <w:rPr>
                <w:color w:val="auto"/>
                <w:sz w:val="20"/>
                <w:szCs w:val="20"/>
              </w:rPr>
              <w:fldChar w:fldCharType="end"/>
            </w:r>
          </w:p>
        </w:tc>
      </w:tr>
      <w:tr w:rsidR="00915249" w:rsidRPr="00E54BA4" w14:paraId="15CCA395" w14:textId="77777777" w:rsidTr="00D15E2D">
        <w:trPr>
          <w:trHeight w:val="108"/>
        </w:trPr>
        <w:tc>
          <w:tcPr>
            <w:tcW w:w="1391" w:type="dxa"/>
            <w:vMerge/>
            <w:vAlign w:val="center"/>
          </w:tcPr>
          <w:p w14:paraId="691180A5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F812756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  <w:t>PIT2</w:t>
            </w:r>
          </w:p>
        </w:tc>
        <w:tc>
          <w:tcPr>
            <w:tcW w:w="4110" w:type="dxa"/>
            <w:vAlign w:val="center"/>
          </w:tcPr>
          <w:p w14:paraId="78CEEF92" w14:textId="77777777" w:rsidR="00915249" w:rsidRPr="00E54BA4" w:rsidRDefault="00915249" w:rsidP="00D15E2D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  <w:t>The likelihood of my purchasing products recommended through live streaming is high.</w:t>
            </w:r>
          </w:p>
        </w:tc>
        <w:tc>
          <w:tcPr>
            <w:tcW w:w="1598" w:type="dxa"/>
            <w:vMerge/>
            <w:vAlign w:val="center"/>
          </w:tcPr>
          <w:p w14:paraId="35C9B25E" w14:textId="77777777" w:rsidR="00915249" w:rsidRPr="00E54BA4" w:rsidRDefault="00915249" w:rsidP="00D15E2D">
            <w:pPr>
              <w:pStyle w:val="MDPI42tablebody"/>
              <w:ind w:firstLine="4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915249" w:rsidRPr="00E54BA4" w14:paraId="66F3C440" w14:textId="77777777" w:rsidTr="00D15E2D">
        <w:trPr>
          <w:trHeight w:val="108"/>
        </w:trPr>
        <w:tc>
          <w:tcPr>
            <w:tcW w:w="1391" w:type="dxa"/>
            <w:vMerge/>
            <w:vAlign w:val="center"/>
          </w:tcPr>
          <w:p w14:paraId="66AC4007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9212F85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  <w:t>PIT3</w:t>
            </w:r>
          </w:p>
        </w:tc>
        <w:tc>
          <w:tcPr>
            <w:tcW w:w="4110" w:type="dxa"/>
            <w:vAlign w:val="center"/>
          </w:tcPr>
          <w:p w14:paraId="0928FF80" w14:textId="77777777" w:rsidR="00915249" w:rsidRPr="00E54BA4" w:rsidRDefault="00915249" w:rsidP="00D15E2D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  <w:t>Through the live broadcast, I was interested in purchasing the recommended products.</w:t>
            </w:r>
          </w:p>
        </w:tc>
        <w:tc>
          <w:tcPr>
            <w:tcW w:w="1598" w:type="dxa"/>
            <w:vMerge/>
            <w:vAlign w:val="center"/>
          </w:tcPr>
          <w:p w14:paraId="04DE807C" w14:textId="77777777" w:rsidR="00915249" w:rsidRPr="00E54BA4" w:rsidRDefault="00915249" w:rsidP="00D15E2D">
            <w:pPr>
              <w:pStyle w:val="MDPI42tablebody"/>
              <w:ind w:firstLine="4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915249" w:rsidRPr="00E54BA4" w14:paraId="5A8DB487" w14:textId="77777777" w:rsidTr="00D15E2D">
        <w:trPr>
          <w:trHeight w:val="111"/>
        </w:trPr>
        <w:tc>
          <w:tcPr>
            <w:tcW w:w="1391" w:type="dxa"/>
            <w:vMerge w:val="restart"/>
            <w:vAlign w:val="center"/>
          </w:tcPr>
          <w:p w14:paraId="30BCB5B9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E54BA4">
              <w:rPr>
                <w:rFonts w:ascii="Times New Roman" w:eastAsia="宋体" w:hAnsi="Times New Roman" w:hint="eastAsia"/>
                <w:color w:val="auto"/>
                <w:sz w:val="18"/>
                <w:szCs w:val="18"/>
              </w:rPr>
              <w:t>In</w:t>
            </w:r>
            <w:r w:rsidRPr="00E54BA4">
              <w:rPr>
                <w:rFonts w:ascii="Times New Roman" w:eastAsia="宋体" w:hAnsi="Times New Roman"/>
                <w:color w:val="auto"/>
                <w:sz w:val="18"/>
                <w:szCs w:val="18"/>
              </w:rPr>
              <w:t>formation Overload</w:t>
            </w:r>
          </w:p>
        </w:tc>
        <w:tc>
          <w:tcPr>
            <w:tcW w:w="1276" w:type="dxa"/>
            <w:vAlign w:val="center"/>
          </w:tcPr>
          <w:p w14:paraId="52945851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</w:pPr>
            <w:r w:rsidRPr="00E54BA4">
              <w:rPr>
                <w:rFonts w:ascii="Times New Roman" w:eastAsia="宋体" w:hAnsi="Times New Roman" w:hint="eastAsia"/>
                <w:color w:val="auto"/>
                <w:kern w:val="2"/>
                <w:sz w:val="18"/>
                <w:szCs w:val="18"/>
              </w:rPr>
              <w:t>I</w:t>
            </w:r>
            <w:r w:rsidRPr="00E54BA4"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  <w:t>FO1</w:t>
            </w:r>
          </w:p>
        </w:tc>
        <w:tc>
          <w:tcPr>
            <w:tcW w:w="4110" w:type="dxa"/>
            <w:vAlign w:val="center"/>
          </w:tcPr>
          <w:p w14:paraId="200CFAA9" w14:textId="77777777" w:rsidR="00915249" w:rsidRPr="00E54BA4" w:rsidRDefault="00915249" w:rsidP="00D15E2D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  <w:t>The streamer gave me too much information and I couldn't focus on the product.</w:t>
            </w:r>
          </w:p>
        </w:tc>
        <w:tc>
          <w:tcPr>
            <w:tcW w:w="1598" w:type="dxa"/>
            <w:vMerge w:val="restart"/>
            <w:vAlign w:val="center"/>
          </w:tcPr>
          <w:p w14:paraId="2CF8FA11" w14:textId="77777777" w:rsidR="00915249" w:rsidRPr="00E54BA4" w:rsidRDefault="00915249" w:rsidP="00D15E2D">
            <w:pPr>
              <w:pStyle w:val="MDPI42tablebody"/>
              <w:ind w:firstLine="40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E54BA4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fldChar w:fldCharType="begin"/>
            </w:r>
            <w:r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instrText xml:space="preserve"> ADDIN NE.Ref.{0CA28F4E-819E-4D59-8071-12BE2A28C372}</w:instrText>
            </w:r>
            <w:r w:rsidRPr="00E54BA4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Palatino Linotype"/>
                <w:sz w:val="20"/>
                <w:szCs w:val="20"/>
              </w:rPr>
              <w:t>Cao and Sun [25]</w:t>
            </w:r>
            <w:r w:rsidRPr="00E54BA4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fldChar w:fldCharType="end"/>
            </w:r>
          </w:p>
          <w:p w14:paraId="669E1B64" w14:textId="77777777" w:rsidR="00915249" w:rsidRPr="00E54BA4" w:rsidRDefault="00915249" w:rsidP="00D15E2D">
            <w:pPr>
              <w:pStyle w:val="MDPI42tablebody"/>
              <w:ind w:firstLine="40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E54BA4">
              <w:rPr>
                <w:rFonts w:eastAsiaTheme="minorEastAsia"/>
                <w:color w:val="auto"/>
                <w:sz w:val="20"/>
                <w:szCs w:val="20"/>
              </w:rPr>
              <w:fldChar w:fldCharType="begin"/>
            </w:r>
            <w:r>
              <w:rPr>
                <w:rFonts w:eastAsiaTheme="minorEastAsia"/>
                <w:color w:val="auto"/>
                <w:sz w:val="20"/>
                <w:szCs w:val="20"/>
              </w:rPr>
              <w:instrText xml:space="preserve"> ADDIN NE.Ref.{EE267BAA-0067-47D3-8EF2-0969AC22937C}</w:instrText>
            </w:r>
            <w:r w:rsidRPr="00E54BA4">
              <w:rPr>
                <w:rFonts w:eastAsiaTheme="minorEastAsia"/>
                <w:color w:val="auto"/>
                <w:sz w:val="20"/>
                <w:szCs w:val="20"/>
              </w:rPr>
              <w:fldChar w:fldCharType="separate"/>
            </w:r>
            <w:r>
              <w:rPr>
                <w:rFonts w:cs="Palatino Linotype"/>
                <w:sz w:val="20"/>
                <w:szCs w:val="20"/>
              </w:rPr>
              <w:t xml:space="preserve">Farooq, </w:t>
            </w:r>
            <w:proofErr w:type="spellStart"/>
            <w:r>
              <w:rPr>
                <w:rFonts w:cs="Palatino Linotype"/>
                <w:sz w:val="20"/>
                <w:szCs w:val="20"/>
              </w:rPr>
              <w:t>Laato</w:t>
            </w:r>
            <w:proofErr w:type="spellEnd"/>
            <w:r>
              <w:rPr>
                <w:rFonts w:cs="Palatino Linotype"/>
                <w:sz w:val="20"/>
                <w:szCs w:val="20"/>
              </w:rPr>
              <w:t xml:space="preserve">, Islam and </w:t>
            </w:r>
            <w:proofErr w:type="spellStart"/>
            <w:r>
              <w:rPr>
                <w:rFonts w:cs="Palatino Linotype"/>
                <w:sz w:val="20"/>
                <w:szCs w:val="20"/>
              </w:rPr>
              <w:t>Isoaho</w:t>
            </w:r>
            <w:proofErr w:type="spellEnd"/>
            <w:r>
              <w:rPr>
                <w:rFonts w:cs="Palatino Linotype"/>
                <w:sz w:val="20"/>
                <w:szCs w:val="20"/>
              </w:rPr>
              <w:t xml:space="preserve"> [28]</w:t>
            </w:r>
            <w:r w:rsidRPr="00E54BA4">
              <w:rPr>
                <w:rFonts w:eastAsiaTheme="minorEastAsia"/>
                <w:color w:val="auto"/>
                <w:sz w:val="20"/>
                <w:szCs w:val="20"/>
              </w:rPr>
              <w:fldChar w:fldCharType="end"/>
            </w:r>
          </w:p>
        </w:tc>
      </w:tr>
      <w:tr w:rsidR="00915249" w:rsidRPr="00E54BA4" w14:paraId="5FE705A2" w14:textId="77777777" w:rsidTr="00D15E2D">
        <w:trPr>
          <w:trHeight w:val="109"/>
        </w:trPr>
        <w:tc>
          <w:tcPr>
            <w:tcW w:w="1391" w:type="dxa"/>
            <w:vMerge/>
            <w:vAlign w:val="center"/>
          </w:tcPr>
          <w:p w14:paraId="095379C9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273C638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</w:pPr>
            <w:r w:rsidRPr="00E54BA4">
              <w:rPr>
                <w:rFonts w:ascii="Times New Roman" w:eastAsia="宋体" w:hAnsi="Times New Roman" w:hint="eastAsia"/>
                <w:color w:val="auto"/>
                <w:kern w:val="2"/>
                <w:sz w:val="18"/>
                <w:szCs w:val="18"/>
              </w:rPr>
              <w:t>I</w:t>
            </w:r>
            <w:r w:rsidRPr="00E54BA4"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  <w:t>FO2</w:t>
            </w:r>
          </w:p>
        </w:tc>
        <w:tc>
          <w:tcPr>
            <w:tcW w:w="4110" w:type="dxa"/>
            <w:vAlign w:val="center"/>
          </w:tcPr>
          <w:p w14:paraId="0E884703" w14:textId="77777777" w:rsidR="00915249" w:rsidRPr="00E54BA4" w:rsidRDefault="00915249" w:rsidP="00D15E2D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  <w:t>The streamer sent me too much information, and I lacked the ability to use it to evaluate the product.</w:t>
            </w:r>
          </w:p>
        </w:tc>
        <w:tc>
          <w:tcPr>
            <w:tcW w:w="1598" w:type="dxa"/>
            <w:vMerge/>
            <w:vAlign w:val="center"/>
          </w:tcPr>
          <w:p w14:paraId="1D18EA73" w14:textId="77777777" w:rsidR="00915249" w:rsidRPr="00E54BA4" w:rsidRDefault="00915249" w:rsidP="00D15E2D">
            <w:pPr>
              <w:pStyle w:val="MDPI42tablebody"/>
              <w:ind w:firstLine="4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915249" w:rsidRPr="00E54BA4" w14:paraId="272A20BC" w14:textId="77777777" w:rsidTr="00D15E2D">
        <w:trPr>
          <w:trHeight w:val="109"/>
        </w:trPr>
        <w:tc>
          <w:tcPr>
            <w:tcW w:w="1391" w:type="dxa"/>
            <w:vMerge/>
            <w:vAlign w:val="center"/>
          </w:tcPr>
          <w:p w14:paraId="3CCFF91C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194782C" w14:textId="77777777" w:rsidR="00915249" w:rsidRPr="00E54BA4" w:rsidRDefault="00915249" w:rsidP="00D15E2D">
            <w:pPr>
              <w:pStyle w:val="MDPI42tablebody"/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</w:pPr>
            <w:r w:rsidRPr="00E54BA4">
              <w:rPr>
                <w:rFonts w:ascii="Times New Roman" w:eastAsia="宋体" w:hAnsi="Times New Roman" w:hint="eastAsia"/>
                <w:color w:val="auto"/>
                <w:kern w:val="2"/>
                <w:sz w:val="18"/>
                <w:szCs w:val="18"/>
              </w:rPr>
              <w:t>I</w:t>
            </w:r>
            <w:r w:rsidRPr="00E54BA4"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  <w:t>FO3</w:t>
            </w:r>
          </w:p>
        </w:tc>
        <w:tc>
          <w:tcPr>
            <w:tcW w:w="4110" w:type="dxa"/>
            <w:vAlign w:val="center"/>
          </w:tcPr>
          <w:p w14:paraId="07D2F107" w14:textId="77777777" w:rsidR="00915249" w:rsidRPr="00E54BA4" w:rsidRDefault="00915249" w:rsidP="00D15E2D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</w:pPr>
            <w:r w:rsidRPr="00E54BA4"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  <w:t>The streamer sent me so much information that I had difficulty using it to evaluate the product in a comprehensive way.</w:t>
            </w:r>
          </w:p>
        </w:tc>
        <w:tc>
          <w:tcPr>
            <w:tcW w:w="1598" w:type="dxa"/>
            <w:vMerge/>
            <w:vAlign w:val="center"/>
          </w:tcPr>
          <w:p w14:paraId="42754022" w14:textId="77777777" w:rsidR="00915249" w:rsidRPr="00E54BA4" w:rsidRDefault="00915249" w:rsidP="00D15E2D">
            <w:pPr>
              <w:pStyle w:val="MDPI42tablebody"/>
              <w:ind w:firstLine="4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</w:tbl>
    <w:p w14:paraId="1636919C" w14:textId="77777777" w:rsidR="00915249" w:rsidRPr="00E54BA4" w:rsidRDefault="00915249" w:rsidP="00915249">
      <w:pPr>
        <w:autoSpaceDE w:val="0"/>
        <w:autoSpaceDN w:val="0"/>
        <w:adjustRightInd w:val="0"/>
        <w:spacing w:line="240" w:lineRule="auto"/>
        <w:ind w:firstLineChars="0" w:firstLine="0"/>
        <w:jc w:val="left"/>
      </w:pPr>
    </w:p>
    <w:p w14:paraId="5746B4EB" w14:textId="77777777" w:rsidR="000D27D0" w:rsidRPr="00915249" w:rsidRDefault="000D27D0">
      <w:pPr>
        <w:ind w:firstLine="440"/>
      </w:pPr>
    </w:p>
    <w:sectPr w:rsidR="000D27D0" w:rsidRPr="009152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FE660" w14:textId="77777777" w:rsidR="009F7BB7" w:rsidRDefault="009F7BB7" w:rsidP="00915249">
      <w:pPr>
        <w:spacing w:line="240" w:lineRule="auto"/>
        <w:ind w:firstLine="440"/>
      </w:pPr>
      <w:r>
        <w:separator/>
      </w:r>
    </w:p>
  </w:endnote>
  <w:endnote w:type="continuationSeparator" w:id="0">
    <w:p w14:paraId="1720F93F" w14:textId="77777777" w:rsidR="009F7BB7" w:rsidRDefault="009F7BB7" w:rsidP="00915249"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8362F" w14:textId="77777777" w:rsidR="009F7BB7" w:rsidRDefault="009F7BB7" w:rsidP="00915249">
      <w:pPr>
        <w:spacing w:line="240" w:lineRule="auto"/>
        <w:ind w:firstLine="440"/>
      </w:pPr>
      <w:r>
        <w:separator/>
      </w:r>
    </w:p>
  </w:footnote>
  <w:footnote w:type="continuationSeparator" w:id="0">
    <w:p w14:paraId="2674C07D" w14:textId="77777777" w:rsidR="009F7BB7" w:rsidRDefault="009F7BB7" w:rsidP="00915249">
      <w:pPr>
        <w:spacing w:line="240" w:lineRule="auto"/>
        <w:ind w:firstLine="44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CA28F4E-819E-4D59-8071-12BE2A28C372}" w:val=" ADDIN NE.Ref.{0CA28F4E-819E-4D59-8071-12BE2A28C372}&lt;Citation SecTmpl=&quot;1&quot;&gt;&lt;Group&gt;&lt;References&gt;&lt;Item&gt;&lt;ID&gt;979&lt;/ID&gt;&lt;UID&gt;{4987F185-E1B0-461A-A49B-70388F7241B2}&lt;/UID&gt;&lt;Title&gt;Exploring the effect of overload on the discontinuous intention of social media users: An S-O-R perspective&lt;/Title&gt;&lt;Template&gt;Journal Article&lt;/Template&gt;&lt;Star&gt;0&lt;/Star&gt;&lt;Tag&gt;0&lt;/Tag&gt;&lt;Author&gt;Cao, Xiongfei; Sun, Jianshan&lt;/Author&gt;&lt;Year&gt;2018&lt;/Year&gt;&lt;Details&gt;&lt;_alternate_title&gt;Computers in Human Behavior&lt;/_alternate_title&gt;&lt;_collection_scope&gt;SSCI;EI&lt;/_collection_scope&gt;&lt;_created&gt;64452726&lt;/_created&gt;&lt;_date&gt;2018-01-01&lt;/_date&gt;&lt;_date_display&gt;2018&lt;/_date_display&gt;&lt;_doi&gt;10.1016/j.chb.2017.11.035&lt;/_doi&gt;&lt;_impact_factor&gt;   8.957&lt;/_impact_factor&gt;&lt;_journal&gt;Computers in Human Behavior&lt;/_journal&gt;&lt;_modified&gt;64452726&lt;/_modified&gt;&lt;_number&gt;7&lt;/_number&gt;&lt;_pages&gt;10-18&lt;/_pages&gt;&lt;_url&gt;http://dx.doi.org/10.1016/j.chb.2017.11.035&lt;/_url&gt;&lt;_volume&gt;81&lt;/_volume&gt;&lt;_social_category&gt;心理学(1)&lt;/_social_category&gt;&lt;/Details&gt;&lt;Extra&gt;&lt;DBUID&gt;{29EBAA8C-3258-47BA-8498-186EE8F439EB}&lt;/DBUID&gt;&lt;/Extra&gt;&lt;/Item&gt;&lt;/References&gt;&lt;/Group&gt;&lt;/Citation&gt;_x000a_"/>
    <w:docVar w:name="NE.Ref{126FB74C-9ECE-4408-858F-2C4DDC75AFA1}" w:val=" ADDIN NE.Ref.{126FB74C-9ECE-4408-858F-2C4DDC75AFA1}&lt;Citation SecTmpl=&quot;1&quot;&gt;&lt;Group&gt;&lt;References&gt;&lt;Item&gt;&lt;ID&gt;1007&lt;/ID&gt;&lt;UID&gt;{594E7A55-8DFD-4058-97D3-CA77C2182312}&lt;/UID&gt;&lt;Title&gt;Live streaming commerce and consumers’ purchase intention: An uncertainty reduction perspective&lt;/Title&gt;&lt;Template&gt;Journal Article&lt;/Template&gt;&lt;Star&gt;0&lt;/Star&gt;&lt;Tag&gt;0&lt;/Tag&gt;&lt;Author&gt;Lu, Benjiang; Chen, Zhenjiao&lt;/Author&gt;&lt;Year&gt;2021&lt;/Year&gt;&lt;Details&gt;&lt;_alternate_title&gt;Information &amp;amp; Management&lt;/_alternate_title&gt;&lt;_collection_scope&gt;SCIE;SSCI;EI&lt;/_collection_scope&gt;&lt;_created&gt;64452726&lt;/_created&gt;&lt;_date&gt;2021-01-01&lt;/_date&gt;&lt;_date_display&gt;2021&lt;/_date_display&gt;&lt;_doi&gt;10.1016/j.im.2021.103509&lt;/_doi&gt;&lt;_impact_factor&gt;  10.328&lt;/_impact_factor&gt;&lt;_issue&gt;7&lt;/_issue&gt;&lt;_journal&gt;Information &amp;amp; Management&lt;/_journal&gt;&lt;_modified&gt;64452726&lt;/_modified&gt;&lt;_number&gt;32&lt;/_number&gt;&lt;_pages&gt;103509&lt;/_pages&gt;&lt;_url&gt;http://dx.doi.org/10.1016/j.im.2021.103509&lt;/_url&gt;&lt;_volume&gt;58&lt;/_volume&gt;&lt;_social_category&gt;管理学(2)&lt;/_social_category&gt;&lt;/Details&gt;&lt;Extra&gt;&lt;DBUID&gt;{29EBAA8C-3258-47BA-8498-186EE8F439EB}&lt;/DBUID&gt;&lt;/Extra&gt;&lt;/Item&gt;&lt;/References&gt;&lt;/Group&gt;&lt;/Citation&gt;_x000a_"/>
    <w:docVar w:name="NE.Ref{29F8CBB5-224B-4583-A5AB-0B1163ACEA16}" w:val=" ADDIN NE.Ref.{29F8CBB5-224B-4583-A5AB-0B1163ACEA16}&lt;Citation SecTmpl=&quot;1&quot;&gt;&lt;Group&gt;&lt;References&gt;&lt;Item&gt;&lt;ID&gt;982&lt;/ID&gt;&lt;UID&gt;{5BB48523-61B7-4B10-9B11-C40442971BFC}&lt;/UID&gt;&lt;Title&gt;An elaboration likelihood model of consumer respond action to facebook second-hand marketplace: Impulsiveness as a moderator&lt;/Title&gt;&lt;Template&gt;Journal Article&lt;/Template&gt;&lt;Star&gt;0&lt;/Star&gt;&lt;Tag&gt;0&lt;/Tag&gt;&lt;Author&gt;Chang, Hsin Hsin; Lu, Yu-Yu; Lin, Shao Cian&lt;/Author&gt;&lt;Year&gt;2020&lt;/Year&gt;&lt;Details&gt;&lt;_alternate_title&gt;Information &amp;amp; Management&lt;/_alternate_title&gt;&lt;_collection_scope&gt;SCIE;SSCI;EI&lt;/_collection_scope&gt;&lt;_created&gt;64452726&lt;/_created&gt;&lt;_date&gt;2020-01-01&lt;/_date&gt;&lt;_date_display&gt;2020&lt;/_date_display&gt;&lt;_doi&gt;10.1016/j.im.2019.103171&lt;/_doi&gt;&lt;_impact_factor&gt;  10.328&lt;/_impact_factor&gt;&lt;_issue&gt;2&lt;/_issue&gt;&lt;_journal&gt;Information &amp;amp; Management&lt;/_journal&gt;&lt;_modified&gt;64452726&lt;/_modified&gt;&lt;_number&gt;10&lt;/_number&gt;&lt;_pages&gt;103171&lt;/_pages&gt;&lt;_url&gt;http://dx.doi.org/10.1016/j.im.2019.103171&lt;/_url&gt;&lt;_volume&gt;57&lt;/_volume&gt;&lt;_social_category&gt;管理学(2)&lt;/_social_category&gt;&lt;/Details&gt;&lt;Extra&gt;&lt;DBUID&gt;{29EBAA8C-3258-47BA-8498-186EE8F439EB}&lt;/DBUID&gt;&lt;/Extra&gt;&lt;/Item&gt;&lt;/References&gt;&lt;/Group&gt;&lt;/Citation&gt;_x000a_"/>
    <w:docVar w:name="NE.Ref{7B3F7AB8-4D59-4994-9739-56FAD328575E}" w:val=" ADDIN NE.Ref.{7B3F7AB8-4D59-4994-9739-56FAD328575E}&lt;Citation SecTmpl=&quot;1&quot;&gt;&lt;Group&gt;&lt;References&gt;&lt;Item&gt;&lt;ID&gt;1013&lt;/ID&gt;&lt;UID&gt;{528838B8-126D-4CAB-90AD-62F12872B7E1}&lt;/UID&gt;&lt;Title&gt;Social Media Influencer’s Reputation: Developing and Validating a Multidimensional Scale&lt;/Title&gt;&lt;Template&gt;Journal Article&lt;/Template&gt;&lt;Star&gt;0&lt;/Star&gt;&lt;Tag&gt;0&lt;/Tag&gt;&lt;Author&gt;Ryu, Eun Ah; Han, Eunkyoung&lt;/Author&gt;&lt;Year&gt;2021&lt;/Year&gt;&lt;Details&gt;&lt;_alternate_title&gt;Sustainability&lt;/_alternate_title&gt;&lt;_collection_scope&gt;SCIE;SSCI&lt;/_collection_scope&gt;&lt;_created&gt;64452726&lt;/_created&gt;&lt;_date&gt;2021-01-01&lt;/_date&gt;&lt;_date_display&gt;2021&lt;/_date_display&gt;&lt;_doi&gt;10.3390/su13020631&lt;/_doi&gt;&lt;_impact_factor&gt;   3.889&lt;/_impact_factor&gt;&lt;_issue&gt;2&lt;/_issue&gt;&lt;_journal&gt;Sustainability&lt;/_journal&gt;&lt;_modified&gt;64452726&lt;/_modified&gt;&lt;_number&gt;38&lt;/_number&gt;&lt;_pages&gt;631&lt;/_pages&gt;&lt;_url&gt;http://dx.doi.org/10.3390/su13020631&lt;/_url&gt;&lt;_volume&gt;13&lt;/_volume&gt;&lt;_social_category&gt;环境科学与生态学(4)&lt;/_social_category&gt;&lt;/Details&gt;&lt;Extra&gt;&lt;DBUID&gt;{29EBAA8C-3258-47BA-8498-186EE8F439EB}&lt;/DBUID&gt;&lt;/Extra&gt;&lt;/Item&gt;&lt;/References&gt;&lt;/Group&gt;&lt;/Citation&gt;_x000a_"/>
    <w:docVar w:name="NE.Ref{90A49AC2-6E9C-49D2-84C5-A184F36FEA68}" w:val=" ADDIN NE.Ref.{90A49AC2-6E9C-49D2-84C5-A184F36FEA68}&lt;Citation SecTmpl=&quot;1&quot;&gt;&lt;Group&gt;&lt;References&gt;&lt;Item&gt;&lt;ID&gt;1011&lt;/ID&gt;&lt;UID&gt;{228F60ED-220F-4265-830F-2D0DFDCF09D4}&lt;/UID&gt;&lt;Title&gt;Investigation of the Influence of Perceived Quality, Price and Risk on Perceived Product Value for Mobile Consumers&lt;/Title&gt;&lt;Template&gt;Journal Article&lt;/Template&gt;&lt;Star&gt;0&lt;/Star&gt;&lt;Tag&gt;0&lt;/Tag&gt;&lt;Author&gt;Piri, Zeinab; Lotfizadeh, Fereshteh&lt;/Author&gt;&lt;Year&gt;2015&lt;/Year&gt;&lt;Details&gt;&lt;_alternate_title&gt;Asian Social Science&lt;/_alternate_title&gt;&lt;_created&gt;64452726&lt;/_created&gt;&lt;_date&gt;2015-01-01&lt;/_date&gt;&lt;_date_display&gt;2015&lt;/_date_display&gt;&lt;_doi&gt;10.5539/ass.v12n1p103&lt;/_doi&gt;&lt;_issue&gt;1&lt;/_issue&gt;&lt;_journal&gt;Asian Social Science&lt;/_journal&gt;&lt;_modified&gt;64452726&lt;/_modified&gt;&lt;_number&gt;36&lt;/_number&gt;&lt;_pages&gt;103&lt;/_pages&gt;&lt;_url&gt;http://dx.doi.org/10.5539/ass.v12n1p103&lt;/_url&gt;&lt;_volume&gt;12&lt;/_volume&gt;&lt;/Details&gt;&lt;Extra&gt;&lt;DBUID&gt;{29EBAA8C-3258-47BA-8498-186EE8F439EB}&lt;/DBUID&gt;&lt;/Extra&gt;&lt;/Item&gt;&lt;/References&gt;&lt;/Group&gt;&lt;/Citation&gt;_x000a_"/>
    <w:docVar w:name="NE.Ref{EE267BAA-0067-47D3-8EF2-0969AC22937C}" w:val=" ADDIN NE.Ref.{EE267BAA-0067-47D3-8EF2-0969AC22937C}&lt;Citation SecTmpl=&quot;1&quot;&gt;&lt;Group&gt;&lt;References&gt;&lt;Item&gt;&lt;ID&gt;988&lt;/ID&gt;&lt;UID&gt;{C394D1E1-2D1B-4FEA-B76F-1C31C70DB020}&lt;/UID&gt;&lt;Title&gt;Understanding the impact of information sources on COVID-19 related preventive measures in Finland&lt;/Title&gt;&lt;Template&gt;Journal Article&lt;/Template&gt;&lt;Star&gt;0&lt;/Star&gt;&lt;Tag&gt;0&lt;/Tag&gt;&lt;Author&gt;Farooq, Ali; Laato, Samuli; Islam, A K M Najmul; Isoaho, Jouni&lt;/Author&gt;&lt;Year&gt;2021&lt;/Year&gt;&lt;Details&gt;&lt;_alternate_title&gt;Technology in Society&lt;/_alternate_title&gt;&lt;_collection_scope&gt;EI&lt;/_collection_scope&gt;&lt;_created&gt;64452726&lt;/_created&gt;&lt;_date&gt;2021-01-01&lt;/_date&gt;&lt;_date_display&gt;2021&lt;/_date_display&gt;&lt;_doi&gt;10.1016/j.techsoc.2021.101573&lt;/_doi&gt;&lt;_impact_factor&gt;   6.879&lt;/_impact_factor&gt;&lt;_journal&gt;Technology in Society&lt;/_journal&gt;&lt;_modified&gt;64452726&lt;/_modified&gt;&lt;_number&gt;15&lt;/_number&gt;&lt;_pages&gt;101573&lt;/_pages&gt;&lt;_url&gt;http://dx.doi.org/10.1016/j.techsoc.2021.101573&lt;/_url&gt;&lt;_volume&gt;65&lt;/_volume&gt;&lt;_social_category&gt;法学(2)&lt;/_social_category&gt;&lt;/Details&gt;&lt;Extra&gt;&lt;DBUID&gt;{29EBAA8C-3258-47BA-8498-186EE8F439EB}&lt;/DBUID&gt;&lt;/Extra&gt;&lt;/Item&gt;&lt;/References&gt;&lt;/Group&gt;&lt;/Citation&gt;_x000a_"/>
    <w:docVar w:name="NE.Ref{F26E4233-3B2A-4CBF-A59C-756218BBB8B7}" w:val=" ADDIN NE.Ref.{F26E4233-3B2A-4CBF-A59C-756218BBB8B7}&lt;Citation SecTmpl=&quot;1&quot;&gt;&lt;Group&gt;&lt;References&gt;&lt;Item&gt;&lt;ID&gt;1013&lt;/ID&gt;&lt;UID&gt;{528838B8-126D-4CAB-90AD-62F12872B7E1}&lt;/UID&gt;&lt;Title&gt;Social Media Influencer’s Reputation: Developing and Validating a Multidimensional Scale&lt;/Title&gt;&lt;Template&gt;Journal Article&lt;/Template&gt;&lt;Star&gt;0&lt;/Star&gt;&lt;Tag&gt;0&lt;/Tag&gt;&lt;Author&gt;Ryu, Eun Ah; Han, Eunkyoung&lt;/Author&gt;&lt;Year&gt;2021&lt;/Year&gt;&lt;Details&gt;&lt;_alternate_title&gt;Sustainability&lt;/_alternate_title&gt;&lt;_collection_scope&gt;SCIE;SSCI&lt;/_collection_scope&gt;&lt;_created&gt;64452726&lt;/_created&gt;&lt;_date&gt;2021-01-01&lt;/_date&gt;&lt;_date_display&gt;2021&lt;/_date_display&gt;&lt;_doi&gt;10.3390/su13020631&lt;/_doi&gt;&lt;_impact_factor&gt;   3.889&lt;/_impact_factor&gt;&lt;_issue&gt;2&lt;/_issue&gt;&lt;_journal&gt;Sustainability&lt;/_journal&gt;&lt;_modified&gt;64452726&lt;/_modified&gt;&lt;_number&gt;38&lt;/_number&gt;&lt;_pages&gt;631&lt;/_pages&gt;&lt;_url&gt;http://dx.doi.org/10.3390/su13020631&lt;/_url&gt;&lt;_volume&gt;13&lt;/_volume&gt;&lt;_social_category&gt;环境科学与生态学(4)&lt;/_social_category&gt;&lt;/Details&gt;&lt;Extra&gt;&lt;DBUID&gt;{29EBAA8C-3258-47BA-8498-186EE8F439EB}&lt;/DBUID&gt;&lt;/Extra&gt;&lt;/Item&gt;&lt;/References&gt;&lt;/Group&gt;&lt;/Citation&gt;_x000a_"/>
  </w:docVars>
  <w:rsids>
    <w:rsidRoot w:val="00962305"/>
    <w:rsid w:val="000B67A4"/>
    <w:rsid w:val="000D27D0"/>
    <w:rsid w:val="00915249"/>
    <w:rsid w:val="00962305"/>
    <w:rsid w:val="009F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34FABB"/>
  <w15:chartTrackingRefBased/>
  <w15:docId w15:val="{22C5065F-7ED8-436B-BE33-14F1F0D11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249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915249"/>
    <w:pPr>
      <w:keepNext/>
      <w:keepLines/>
      <w:spacing w:before="260" w:after="260" w:line="415" w:lineRule="auto"/>
      <w:ind w:firstLineChars="0" w:firstLine="0"/>
      <w:outlineLvl w:val="1"/>
    </w:pPr>
    <w:rPr>
      <w:rFonts w:eastAsiaTheme="majorEastAsia" w:cstheme="majorBidi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249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2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249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249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915249"/>
    <w:rPr>
      <w:rFonts w:ascii="Times New Roman" w:eastAsiaTheme="majorEastAsia" w:hAnsi="Times New Roman" w:cstheme="majorBidi"/>
      <w:bCs/>
      <w:sz w:val="28"/>
      <w:szCs w:val="32"/>
    </w:rPr>
  </w:style>
  <w:style w:type="paragraph" w:customStyle="1" w:styleId="MDPI42tablebody">
    <w:name w:val="MDPI_4.2_table_body"/>
    <w:basedOn w:val="a"/>
    <w:qFormat/>
    <w:rsid w:val="00915249"/>
    <w:pPr>
      <w:widowControl/>
      <w:adjustRightInd w:val="0"/>
      <w:snapToGrid w:val="0"/>
      <w:spacing w:line="260" w:lineRule="atLeast"/>
      <w:ind w:firstLineChars="0" w:firstLine="0"/>
      <w:jc w:val="center"/>
    </w:pPr>
    <w:rPr>
      <w:rFonts w:ascii="Palatino Linotype" w:eastAsia="Times New Roman" w:hAnsi="Palatino Linotype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JUNWEI</dc:creator>
  <cp:keywords/>
  <dc:description/>
  <cp:lastModifiedBy>CAO JUNWEI</cp:lastModifiedBy>
  <cp:revision>3</cp:revision>
  <dcterms:created xsi:type="dcterms:W3CDTF">2023-04-14T09:38:00Z</dcterms:created>
  <dcterms:modified xsi:type="dcterms:W3CDTF">2023-04-14T09:38:00Z</dcterms:modified>
</cp:coreProperties>
</file>